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667" w:rsidRDefault="009A022D" w:rsidP="00C83C0A">
      <w:r>
        <w:t>Table 8</w:t>
      </w:r>
      <w:r w:rsidR="00C83C0A">
        <w:t xml:space="preserve">: </w:t>
      </w:r>
      <w:r w:rsidR="00772CB3">
        <w:t>Microarray and lignin data on s</w:t>
      </w:r>
      <w:r w:rsidR="00C83C0A">
        <w:t>elected non-TF genes</w:t>
      </w:r>
    </w:p>
    <w:tbl>
      <w:tblPr>
        <w:tblW w:w="10542" w:type="dxa"/>
        <w:tblCellMar>
          <w:left w:w="0" w:type="dxa"/>
          <w:right w:w="0" w:type="dxa"/>
        </w:tblCellMar>
        <w:tblLook w:val="04A0"/>
      </w:tblPr>
      <w:tblGrid>
        <w:gridCol w:w="439"/>
        <w:gridCol w:w="1881"/>
        <w:gridCol w:w="993"/>
        <w:gridCol w:w="1275"/>
        <w:gridCol w:w="1325"/>
        <w:gridCol w:w="943"/>
        <w:gridCol w:w="851"/>
        <w:gridCol w:w="850"/>
        <w:gridCol w:w="851"/>
        <w:gridCol w:w="1134"/>
      </w:tblGrid>
      <w:tr w:rsidR="00267E2F" w:rsidRPr="006D7ECC" w:rsidTr="004C2B27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5754C0" w:rsidRPr="005754C0" w:rsidRDefault="005754C0" w:rsidP="00433A70">
            <w:pPr>
              <w:spacing w:line="29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5754C0" w:rsidRPr="005754C0" w:rsidRDefault="005754C0" w:rsidP="00433A70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Gen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754C0" w:rsidRPr="005754C0" w:rsidRDefault="005754C0" w:rsidP="0067418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18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674185">
              <w:rPr>
                <w:rFonts w:ascii="Times New Roman" w:hAnsi="Times New Roman" w:cs="Times New Roman"/>
                <w:i/>
                <w:sz w:val="18"/>
                <w:szCs w:val="18"/>
              </w:rPr>
              <w:t>napus</w:t>
            </w:r>
            <w:proofErr w:type="spellEnd"/>
            <w:r w:rsidRPr="005754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754C0">
              <w:rPr>
                <w:rFonts w:ascii="Times New Roman" w:hAnsi="Times New Roman" w:cs="Times New Roman"/>
                <w:sz w:val="18"/>
                <w:szCs w:val="18"/>
              </w:rPr>
              <w:t>oligo</w:t>
            </w:r>
            <w:proofErr w:type="spellEnd"/>
            <w:r w:rsidRPr="005754C0"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5754C0" w:rsidRPr="005754C0" w:rsidRDefault="005754C0" w:rsidP="00674185">
            <w:pPr>
              <w:spacing w:line="171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Arabidopsis ID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5754C0" w:rsidRPr="00674185" w:rsidRDefault="005754C0" w:rsidP="006741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185">
              <w:rPr>
                <w:rFonts w:ascii="Times New Roman" w:hAnsi="Times New Roman" w:cs="Times New Roman"/>
                <w:sz w:val="18"/>
                <w:szCs w:val="18"/>
              </w:rPr>
              <w:t>Arabidopsis knockdown mutants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754C0" w:rsidRPr="00674185" w:rsidRDefault="005754C0" w:rsidP="0067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41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H4-YN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754C0" w:rsidRPr="00674185" w:rsidRDefault="005754C0" w:rsidP="0067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41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H1-YN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754C0" w:rsidRPr="00674185" w:rsidRDefault="005754C0" w:rsidP="0067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41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H4-DH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754C0" w:rsidRPr="00674185" w:rsidRDefault="005754C0" w:rsidP="0067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41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N4-YN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754C0" w:rsidRDefault="00674185" w:rsidP="0067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4185">
              <w:rPr>
                <w:rFonts w:ascii="Times New Roman" w:eastAsia="Times New Roman" w:hAnsi="Times New Roman" w:cs="Times New Roman"/>
                <w:sz w:val="18"/>
                <w:szCs w:val="18"/>
              </w:rPr>
              <w:t>Lignin</w:t>
            </w:r>
          </w:p>
          <w:p w:rsidR="00266AC6" w:rsidRPr="00674185" w:rsidRDefault="00266AC6" w:rsidP="0067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 of Col-0</w:t>
            </w:r>
            <w:r w:rsidR="0040164E" w:rsidRPr="0040164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267E2F" w:rsidRPr="006D7ECC" w:rsidTr="004C2B27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C83C0A" w:rsidRPr="005754C0" w:rsidRDefault="006D6621" w:rsidP="006D6621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C83C0A" w:rsidRPr="005754C0" w:rsidRDefault="00C83C0A" w:rsidP="00433A7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ABC transporter family protein</w:t>
            </w:r>
            <w:r w:rsidRPr="005754C0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 xml:space="preserve"> GENERAL CONTROL NON-REPRESSIBLE 5 (GCN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83C0A" w:rsidRPr="005754C0" w:rsidRDefault="00C83C0A" w:rsidP="0067418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hAnsi="Times New Roman" w:cs="Times New Roman"/>
                <w:sz w:val="18"/>
                <w:szCs w:val="18"/>
              </w:rPr>
              <w:t>BN1689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C83C0A" w:rsidRPr="005754C0" w:rsidRDefault="00C83C0A" w:rsidP="00674185">
            <w:pPr>
              <w:spacing w:line="171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AT5G64840.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C83C0A" w:rsidRPr="005754C0" w:rsidRDefault="005754C0" w:rsidP="0067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6617E4">
              <w:rPr>
                <w:rFonts w:ascii="Times New Roman" w:hAnsi="Times New Roman" w:cs="Times New Roman"/>
                <w:sz w:val="18"/>
                <w:szCs w:val="18"/>
              </w:rPr>
              <w:t>CS311757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83C0A" w:rsidRPr="005754C0" w:rsidRDefault="00C83C0A" w:rsidP="0067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  <w:r w:rsidR="00C154C4"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83C0A" w:rsidRPr="005754C0" w:rsidRDefault="00C83C0A" w:rsidP="0067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  <w:p w:rsidR="00C83C0A" w:rsidRPr="005754C0" w:rsidRDefault="00C83C0A" w:rsidP="0067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0.37/0.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83C0A" w:rsidRPr="005754C0" w:rsidRDefault="00C83C0A" w:rsidP="0067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2.59/2.8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83C0A" w:rsidRPr="005754C0" w:rsidRDefault="00C83C0A" w:rsidP="00674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  <w:r w:rsidR="00C154C4"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83C0A" w:rsidRPr="005754C0" w:rsidRDefault="00622159" w:rsidP="00622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267E2F" w:rsidRPr="006D7ECC" w:rsidTr="004C2B27">
        <w:trPr>
          <w:trHeight w:val="1271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6D6621">
            <w:pPr>
              <w:spacing w:line="171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D62463" w:rsidRDefault="00D62463" w:rsidP="00D6246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 xml:space="preserve">Major intrinsic family protein </w:t>
            </w:r>
            <w:proofErr w:type="spellStart"/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Ar</w:t>
            </w:r>
            <w:proofErr w:type="spellEnd"/>
            <w:r w:rsidR="005D48F0" w:rsidRPr="005D48F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5754C0">
              <w:rPr>
                <w:rFonts w:ascii="Times New Roman" w:hAnsi="Times New Roman" w:cs="Times New Roman"/>
                <w:sz w:val="18"/>
                <w:szCs w:val="18"/>
              </w:rPr>
              <w:instrText xml:space="preserve"> HYPERLINK "http://www.arabidopsis.org/servlets/TairObject?type=keyword&amp;id=5170" \t "_other" </w:instrText>
            </w:r>
            <w:r w:rsidR="005D48F0" w:rsidRPr="005D48F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proofErr w:type="spellStart"/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senite</w:t>
            </w:r>
            <w:proofErr w:type="spellEnd"/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</w:t>
            </w:r>
            <w:r w:rsidR="005D48F0"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  <w:hyperlink r:id="rId4" w:tgtFrame="_other" w:history="1">
              <w:r w:rsidRPr="005754C0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borate transport</w:t>
              </w:r>
            </w:hyperlink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5754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hyperlink r:id="rId5" w:tgtFrame="_other" w:history="1">
              <w:r w:rsidRPr="005754C0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cellular water </w:t>
              </w:r>
              <w:r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h</w:t>
              </w:r>
              <w:r w:rsidRPr="005754C0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omeostasis</w:t>
              </w:r>
            </w:hyperlink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,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hyperlink r:id="rId6" w:tgtFrame="_other" w:history="1">
              <w:r w:rsidRPr="005754C0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response to arsenic/borate-containing substance</w:t>
              </w:r>
            </w:hyperlink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hAnsi="Times New Roman" w:cs="Times New Roman"/>
                <w:sz w:val="18"/>
                <w:szCs w:val="18"/>
              </w:rPr>
              <w:t>BN1993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D62463" w:rsidP="00D62463">
            <w:pPr>
              <w:spacing w:line="171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At4g10380.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hAnsi="Times New Roman" w:cs="Times New Roman"/>
                <w:sz w:val="18"/>
                <w:szCs w:val="18"/>
              </w:rPr>
              <w:t>Salk 122287C</w:t>
            </w:r>
            <w:r w:rsidRPr="005754C0">
              <w:rPr>
                <w:rFonts w:ascii="Times New Roman" w:eastAsia="Times New Roman" w:hAnsi="Times New Roman" w:cs="Times New Roman"/>
                <w:i/>
                <w:color w:val="444444"/>
                <w:sz w:val="18"/>
                <w:szCs w:val="18"/>
              </w:rPr>
              <w:t xml:space="preserve"> </w:t>
            </w:r>
            <w:hyperlink r:id="rId7" w:history="1">
              <w:r w:rsidRPr="00622159">
                <w:rPr>
                  <w:rFonts w:ascii="Times New Roman" w:eastAsia="Times New Roman" w:hAnsi="Times New Roman" w:cs="Times New Roman"/>
                  <w:i/>
                  <w:sz w:val="18"/>
                  <w:szCs w:val="18"/>
                  <w:u w:val="single"/>
                </w:rPr>
                <w:t>nip5</w:t>
              </w:r>
              <w:r w:rsidRPr="005754C0">
                <w:rPr>
                  <w:rFonts w:ascii="Times New Roman" w:eastAsia="Times New Roman" w:hAnsi="Times New Roman" w:cs="Times New Roman"/>
                  <w:i/>
                  <w:color w:val="2A568F"/>
                  <w:sz w:val="18"/>
                  <w:szCs w:val="18"/>
                  <w:u w:val="single"/>
                </w:rPr>
                <w:t>;1-1</w:t>
              </w:r>
            </w:hyperlink>
          </w:p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3.53/5.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2.05/2.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.41</w:t>
            </w:r>
          </w:p>
        </w:tc>
      </w:tr>
      <w:tr w:rsidR="00267E2F" w:rsidRPr="006D7ECC" w:rsidTr="004C2B27">
        <w:trPr>
          <w:trHeight w:val="456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6D6621">
            <w:pPr>
              <w:spacing w:line="171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D62463" w:rsidP="00D624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Hexose/glucose transporter</w:t>
            </w:r>
          </w:p>
          <w:p w:rsidR="00D62463" w:rsidRPr="005754C0" w:rsidRDefault="00D62463" w:rsidP="00D624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 xml:space="preserve">putative </w:t>
            </w:r>
            <w:proofErr w:type="spellStart"/>
            <w:r w:rsidRPr="005754C0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plastidic</w:t>
            </w:r>
            <w:proofErr w:type="spellEnd"/>
            <w:r w:rsidRPr="005754C0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 xml:space="preserve">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</w:pPr>
            <w:r w:rsidRPr="005754C0">
              <w:rPr>
                <w:rFonts w:ascii="Times New Roman" w:hAnsi="Times New Roman" w:cs="Times New Roman"/>
                <w:sz w:val="18"/>
                <w:szCs w:val="18"/>
              </w:rPr>
              <w:t>BN2111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AT5G16150.3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622159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62215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SALK_066365C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1.46/9.23</w:t>
            </w:r>
          </w:p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09/0.0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43/0.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3.84/3.43</w:t>
            </w:r>
          </w:p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88.85</w:t>
            </w:r>
          </w:p>
        </w:tc>
      </w:tr>
      <w:tr w:rsidR="00267E2F" w:rsidRPr="006D7ECC" w:rsidTr="004C2B27">
        <w:trPr>
          <w:trHeight w:val="171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6D6621">
            <w:pPr>
              <w:spacing w:line="171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D62463" w:rsidP="00D6246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Cell elongation protein / DIMINUTO 1 (DIM1)</w:t>
            </w: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BBAGE 1, CBB1, DIM1, DIMINUTIA, DWARF 1, DWF1, ENHANCED VERY-LOW-FLUENCE RESPONSES 1, EVE</w:t>
            </w:r>
            <w:r w:rsidRPr="00E8638C">
              <w:t xml:space="preserve">; </w:t>
            </w:r>
            <w:r w:rsidRPr="00E8638C">
              <w:rPr>
                <w:rFonts w:ascii="Times New Roman" w:hAnsi="Times New Roman" w:cs="Times New Roman"/>
                <w:sz w:val="18"/>
                <w:szCs w:val="18"/>
              </w:rPr>
              <w:t xml:space="preserve">mutant has reduced plant height and roots, round, curly, dark-green leaves; slightly delayed flowering; reduced fertility. </w:t>
            </w:r>
            <w:r w:rsidRPr="00E8638C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E863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onversion of 24-methylenecholesterol to </w:t>
            </w:r>
            <w:proofErr w:type="spellStart"/>
            <w:r w:rsidRPr="00E863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mpesterol</w:t>
            </w:r>
            <w:proofErr w:type="spellEnd"/>
            <w:r w:rsidRPr="00E8638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. </w:t>
            </w:r>
            <w:hyperlink r:id="rId8" w:tgtFrame="_other" w:history="1">
              <w:r w:rsidRPr="00E8638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Lignin metabolic process</w:t>
              </w:r>
            </w:hyperlink>
            <w:r w:rsidRPr="00E8638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response to light, </w:t>
            </w:r>
            <w:hyperlink r:id="rId9" w:tgtFrame="_other" w:history="1">
              <w:r w:rsidRPr="00E8638C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steroid biosynthesis.</w:t>
              </w:r>
            </w:hyperlink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</w:pPr>
            <w:r w:rsidRPr="005754C0">
              <w:rPr>
                <w:rFonts w:ascii="Times New Roman" w:hAnsi="Times New Roman" w:cs="Times New Roman"/>
                <w:sz w:val="18"/>
                <w:szCs w:val="18"/>
              </w:rPr>
              <w:t>BN1458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D62463" w:rsidP="00D62463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AT3G19820.2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D62463" w:rsidP="00D62463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62215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SALK_006932</w:t>
            </w:r>
          </w:p>
          <w:p w:rsidR="00D62463" w:rsidRPr="005754C0" w:rsidRDefault="00D62463" w:rsidP="00D62463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i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1.97/8.50/</w:t>
            </w:r>
          </w:p>
          <w:p w:rsidR="00D62463" w:rsidRPr="005754C0" w:rsidRDefault="00D62463" w:rsidP="00D62463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ND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3.8/3.97</w:t>
            </w:r>
          </w:p>
          <w:p w:rsidR="00D62463" w:rsidRPr="005754C0" w:rsidRDefault="00D62463" w:rsidP="00D62463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99/3.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00/2.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.62</w:t>
            </w:r>
          </w:p>
        </w:tc>
      </w:tr>
      <w:tr w:rsidR="00267E2F" w:rsidRPr="006D7ECC" w:rsidTr="004C2B27">
        <w:trPr>
          <w:trHeight w:val="171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6D6621">
            <w:pPr>
              <w:spacing w:line="171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D62463" w:rsidP="00D624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Endo-1,4-beta-glucanase (</w:t>
            </w: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KORRIGAN 1)</w:t>
            </w:r>
          </w:p>
          <w:p w:rsidR="00D62463" w:rsidRPr="005754C0" w:rsidRDefault="00D62463" w:rsidP="00D624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Membrane-bound endo-1,4-beta-D-glucanase, involved in cellulose biosynthesi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/>
              </w:rPr>
            </w:pPr>
            <w:r w:rsidRPr="005754C0">
              <w:rPr>
                <w:rFonts w:ascii="Times New Roman" w:hAnsi="Times New Roman" w:cs="Times New Roman"/>
                <w:sz w:val="18"/>
                <w:szCs w:val="18"/>
              </w:rPr>
              <w:t>BN19160, BN1916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D62463" w:rsidP="00D62463">
            <w:pPr>
              <w:spacing w:line="171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At5g49720.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622159" w:rsidRDefault="00D62463" w:rsidP="00D62463">
            <w:pPr>
              <w:spacing w:line="171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SALK_075812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line="171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2.6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line="171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0.31/0.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line="171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.25</w:t>
            </w:r>
          </w:p>
        </w:tc>
      </w:tr>
      <w:tr w:rsidR="00267E2F" w:rsidRPr="006D7ECC" w:rsidTr="004C2B27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6D6621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D62463" w:rsidP="00D624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Elongation factor 1-beta / EF1BB</w:t>
            </w:r>
          </w:p>
          <w:p w:rsidR="00D62463" w:rsidRPr="005754C0" w:rsidRDefault="00D62463" w:rsidP="00D624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Guanine nucleotide exchange factor that plays role in translation elongation.</w:t>
            </w:r>
            <w:r w:rsidRPr="005754C0">
              <w:rPr>
                <w:rStyle w:val="apple-converted-space"/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</w:pPr>
            <w:r w:rsidRPr="005754C0">
              <w:rPr>
                <w:rFonts w:ascii="Times New Roman" w:hAnsi="Times New Roman" w:cs="Times New Roman"/>
                <w:sz w:val="18"/>
                <w:szCs w:val="18"/>
              </w:rPr>
              <w:t>BN1995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AT1G30230.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622159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622159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SALK_046102C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4.98/3.93/</w:t>
            </w:r>
          </w:p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3.09/2.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ND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66/3.5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Default="00D62463" w:rsidP="00D62463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20/4.26/</w:t>
            </w:r>
          </w:p>
          <w:p w:rsidR="00D62463" w:rsidRPr="005754C0" w:rsidRDefault="00D62463" w:rsidP="00D62463">
            <w:pPr>
              <w:spacing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5754C0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2.48/3.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68.85</w:t>
            </w:r>
          </w:p>
        </w:tc>
      </w:tr>
      <w:tr w:rsidR="00267E2F" w:rsidRPr="006D7ECC" w:rsidTr="004C2B27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6D6621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D62463" w:rsidP="00D624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DLS-motif lipas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EE25A9" w:rsidP="00D62463">
            <w:pPr>
              <w:spacing w:after="0"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="00D62463"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g28570.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622159" w:rsidRDefault="006D6621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6D6621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Salk 09451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94.10</w:t>
            </w:r>
          </w:p>
        </w:tc>
      </w:tr>
      <w:tr w:rsidR="00267E2F" w:rsidRPr="006D7ECC" w:rsidTr="004C2B27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6D6621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Default="00D62463" w:rsidP="00D624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DLS-motif lipas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EE25A9" w:rsidP="00D62463">
            <w:pPr>
              <w:spacing w:after="0"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1g71250.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622159" w:rsidRDefault="006D6621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6D6621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Salk 034659C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12.90</w:t>
            </w:r>
          </w:p>
        </w:tc>
      </w:tr>
      <w:tr w:rsidR="00267E2F" w:rsidRPr="006D7ECC" w:rsidTr="004C2B27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6D6621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Default="00D62463" w:rsidP="00D624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-etiolated 3</w:t>
            </w:r>
            <w:r w:rsidR="006D662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Det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D62463">
            <w:pPr>
              <w:spacing w:after="0"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1g12840.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622159" w:rsidRDefault="006D6621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6D6621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Salk 072056C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18.70</w:t>
            </w:r>
          </w:p>
        </w:tc>
      </w:tr>
      <w:tr w:rsidR="00267E2F" w:rsidRPr="006D7ECC" w:rsidTr="004C2B27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6D6621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Default="00D62463" w:rsidP="00D624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lycine-rich RBP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D62463">
            <w:pPr>
              <w:spacing w:after="0"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4g39260.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622159" w:rsidRDefault="006D6621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6D6621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Salk 047963C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06.00</w:t>
            </w:r>
          </w:p>
        </w:tc>
      </w:tr>
      <w:tr w:rsidR="00267E2F" w:rsidRPr="006D7ECC" w:rsidTr="004C2B27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6D6621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Default="00D62463" w:rsidP="00D624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lorophyll A/B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D62463">
            <w:pPr>
              <w:spacing w:after="0"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1g29920.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622159" w:rsidRDefault="006D6621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6D6621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Salk 024534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03.20</w:t>
            </w:r>
          </w:p>
        </w:tc>
      </w:tr>
      <w:tr w:rsidR="00267E2F" w:rsidRPr="006D7ECC" w:rsidTr="004C2B27">
        <w:trPr>
          <w:trHeight w:val="290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6D6621">
            <w:pPr>
              <w:spacing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Default="00D62463" w:rsidP="00D6246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H9B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5754C0" w:rsidRDefault="006D6621" w:rsidP="00D62463">
            <w:pPr>
              <w:spacing w:after="0" w:line="290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1g75680.1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52" w:type="dxa"/>
              <w:bottom w:w="26" w:type="dxa"/>
              <w:right w:w="52" w:type="dxa"/>
            </w:tcMar>
          </w:tcPr>
          <w:p w:rsidR="00D62463" w:rsidRPr="00622159" w:rsidRDefault="006D6621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6D6621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Salk 052927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754C0">
              <w:rPr>
                <w:rFonts w:ascii="Times New Roman" w:eastAsia="Times New Roman" w:hAnsi="Times New Roman" w:cs="Times New Roman"/>
                <w:sz w:val="18"/>
                <w:szCs w:val="18"/>
              </w:rPr>
              <w:t>ND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62463" w:rsidRPr="005754C0" w:rsidRDefault="00D62463" w:rsidP="00D62463">
            <w:pPr>
              <w:spacing w:after="0" w:line="290" w:lineRule="atLeast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123.70</w:t>
            </w:r>
          </w:p>
        </w:tc>
      </w:tr>
    </w:tbl>
    <w:p w:rsidR="00C83C0A" w:rsidRPr="006D6621" w:rsidRDefault="00C83C0A" w:rsidP="00C83C0A">
      <w:pPr>
        <w:rPr>
          <w:rFonts w:ascii="Times New Roman" w:hAnsi="Times New Roman" w:cs="Times New Roman"/>
        </w:rPr>
      </w:pPr>
      <w:r w:rsidRPr="006D6621">
        <w:rPr>
          <w:rFonts w:ascii="Times New Roman" w:hAnsi="Times New Roman" w:cs="Times New Roman"/>
        </w:rPr>
        <w:t>ND</w:t>
      </w:r>
      <w:r w:rsidR="001214D7" w:rsidRPr="006D6621">
        <w:rPr>
          <w:rFonts w:ascii="Times New Roman" w:hAnsi="Times New Roman" w:cs="Times New Roman"/>
        </w:rPr>
        <w:t>E</w:t>
      </w:r>
      <w:r w:rsidRPr="006D6621">
        <w:rPr>
          <w:rFonts w:ascii="Times New Roman" w:hAnsi="Times New Roman" w:cs="Times New Roman"/>
        </w:rPr>
        <w:t>, no differential expression.</w:t>
      </w:r>
      <w:r w:rsidR="00622159" w:rsidRPr="006D6621">
        <w:rPr>
          <w:rFonts w:ascii="Times New Roman" w:hAnsi="Times New Roman" w:cs="Times New Roman"/>
        </w:rPr>
        <w:t xml:space="preserve"> ND, not determined.</w:t>
      </w:r>
      <w:r w:rsidR="0040164E" w:rsidRPr="006D6621">
        <w:rPr>
          <w:rFonts w:ascii="Times New Roman" w:hAnsi="Times New Roman" w:cs="Times New Roman"/>
        </w:rPr>
        <w:t xml:space="preserve"> </w:t>
      </w:r>
      <w:r w:rsidR="0040164E" w:rsidRPr="006D6621">
        <w:rPr>
          <w:rFonts w:ascii="Times New Roman" w:hAnsi="Times New Roman" w:cs="Times New Roman"/>
          <w:vertAlign w:val="superscript"/>
        </w:rPr>
        <w:t>1</w:t>
      </w:r>
      <w:r w:rsidR="0040164E" w:rsidRPr="006D6621">
        <w:rPr>
          <w:rFonts w:ascii="Times New Roman" w:hAnsi="Times New Roman" w:cs="Times New Roman"/>
        </w:rPr>
        <w:t xml:space="preserve">Lignin assay found in </w:t>
      </w:r>
      <w:r w:rsidR="004C2B27">
        <w:rPr>
          <w:rFonts w:ascii="Times New Roman" w:hAnsi="Times New Roman" w:cs="Times New Roman"/>
        </w:rPr>
        <w:t>Additional</w:t>
      </w:r>
      <w:r w:rsidR="0040164E" w:rsidRPr="006D6621">
        <w:rPr>
          <w:rFonts w:ascii="Times New Roman" w:hAnsi="Times New Roman" w:cs="Times New Roman"/>
        </w:rPr>
        <w:t xml:space="preserve"> </w:t>
      </w:r>
      <w:r w:rsidR="004C2B27">
        <w:rPr>
          <w:rFonts w:ascii="Times New Roman" w:hAnsi="Times New Roman" w:cs="Times New Roman"/>
        </w:rPr>
        <w:t>file</w:t>
      </w:r>
      <w:r w:rsidR="0040164E" w:rsidRPr="006D6621">
        <w:rPr>
          <w:rFonts w:ascii="Times New Roman" w:hAnsi="Times New Roman" w:cs="Times New Roman"/>
        </w:rPr>
        <w:t xml:space="preserve"> 1.</w:t>
      </w:r>
    </w:p>
    <w:p w:rsidR="00C83C0A" w:rsidRDefault="00C83C0A" w:rsidP="00C83C0A"/>
    <w:p w:rsidR="00C83C0A" w:rsidRPr="00C83C0A" w:rsidRDefault="00C83C0A" w:rsidP="00C83C0A"/>
    <w:sectPr w:rsidR="00C83C0A" w:rsidRPr="00C83C0A" w:rsidSect="00267E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850FD3"/>
    <w:rsid w:val="001214D7"/>
    <w:rsid w:val="00266AC6"/>
    <w:rsid w:val="00267E2F"/>
    <w:rsid w:val="0040164E"/>
    <w:rsid w:val="004C2B27"/>
    <w:rsid w:val="005754C0"/>
    <w:rsid w:val="005D48F0"/>
    <w:rsid w:val="005E1667"/>
    <w:rsid w:val="00622159"/>
    <w:rsid w:val="006617E4"/>
    <w:rsid w:val="00674185"/>
    <w:rsid w:val="006D6621"/>
    <w:rsid w:val="00772CB3"/>
    <w:rsid w:val="00843F65"/>
    <w:rsid w:val="00850FD3"/>
    <w:rsid w:val="009A022D"/>
    <w:rsid w:val="00B06830"/>
    <w:rsid w:val="00C154C4"/>
    <w:rsid w:val="00C83C0A"/>
    <w:rsid w:val="00D62463"/>
    <w:rsid w:val="00E8638C"/>
    <w:rsid w:val="00EE25A9"/>
    <w:rsid w:val="00F90AF8"/>
    <w:rsid w:val="00FA5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FD3"/>
    <w:pPr>
      <w:spacing w:after="200"/>
    </w:pPr>
    <w:rPr>
      <w:rFonts w:asciiTheme="minorHAnsi" w:eastAsiaTheme="minorEastAsia" w:hAnsiTheme="minorHAnsi" w:cstheme="minorBidi"/>
      <w:sz w:val="2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0FD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50FD3"/>
  </w:style>
  <w:style w:type="paragraph" w:styleId="BalloonText">
    <w:name w:val="Balloon Text"/>
    <w:basedOn w:val="Normal"/>
    <w:link w:val="BalloonTextChar"/>
    <w:uiPriority w:val="99"/>
    <w:semiHidden/>
    <w:unhideWhenUsed/>
    <w:rsid w:val="009A0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22D"/>
    <w:rPr>
      <w:rFonts w:ascii="Segoe UI" w:eastAsiaTheme="minorEastAsia" w:hAnsi="Segoe UI" w:cs="Segoe UI"/>
      <w:sz w:val="18"/>
      <w:szCs w:val="18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abidopsis.org/servlets/TairObject?type=keyword&amp;id=618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arabidopsis.org/servlets/TairObject?type=polyallele&amp;id=50021068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rabidopsis.org/servlets/TairObject?type=keyword&amp;id=13589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arabidopsis.org/servlets/TairObject?type=keyword&amp;id=14015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arabidopsis.org/servlets/TairObject?type=keyword&amp;id=13663" TargetMode="External"/><Relationship Id="rId9" Type="http://schemas.openxmlformats.org/officeDocument/2006/relationships/hyperlink" Target="https://www.arabidopsis.org/servlets/TairObject?type=keyword&amp;id=73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</dc:creator>
  <cp:keywords/>
  <dc:description/>
  <cp:lastModifiedBy>HossainZ</cp:lastModifiedBy>
  <cp:revision>4</cp:revision>
  <cp:lastPrinted>2017-01-26T03:15:00Z</cp:lastPrinted>
  <dcterms:created xsi:type="dcterms:W3CDTF">2017-02-09T01:31:00Z</dcterms:created>
  <dcterms:modified xsi:type="dcterms:W3CDTF">2017-02-14T03:36:00Z</dcterms:modified>
</cp:coreProperties>
</file>